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48BE" w14:textId="77777777" w:rsidR="00F135DD" w:rsidRPr="00721BBD" w:rsidRDefault="00F135DD" w:rsidP="00F135DD">
      <w:pPr>
        <w:spacing w:line="480" w:lineRule="auto"/>
        <w:jc w:val="left"/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</w:pPr>
      <w:r w:rsidRPr="00721BBD">
        <w:rPr>
          <w:rFonts w:asciiTheme="minorHAnsi" w:hAnsiTheme="minorHAnsi" w:cstheme="minorHAnsi"/>
          <w:b/>
          <w:bCs/>
          <w:lang w:val="en-US"/>
        </w:rPr>
        <w:t>Additional file</w:t>
      </w:r>
      <w:r w:rsidRPr="00721BBD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6</w:t>
      </w:r>
      <w:r w:rsidRPr="00721BBD">
        <w:rPr>
          <w:rFonts w:asciiTheme="minorHAnsi" w:hAnsiTheme="minorHAnsi" w:cstheme="minorHAnsi"/>
          <w:b/>
          <w:bCs/>
          <w:lang w:val="en-US"/>
        </w:rPr>
        <w:t>:</w:t>
      </w:r>
      <w:r w:rsidRPr="00721BBD">
        <w:rPr>
          <w:rFonts w:asciiTheme="minorHAnsi" w:hAnsiTheme="minorHAnsi" w:cstheme="minorHAnsi"/>
          <w:lang w:val="en-US"/>
        </w:rPr>
        <w:t xml:space="preserve"> </w:t>
      </w:r>
      <w:r w:rsidRPr="00721BBD">
        <w:rPr>
          <w:rFonts w:asciiTheme="minorHAnsi" w:hAnsiTheme="minorHAnsi" w:cstheme="minorHAnsi"/>
          <w:sz w:val="24"/>
          <w:szCs w:val="24"/>
          <w:lang w:val="en-US"/>
        </w:rPr>
        <w:t>Table summarizing</w:t>
      </w:r>
      <w:r w:rsidRPr="0077361C">
        <w:rPr>
          <w:rFonts w:asciiTheme="minorHAnsi" w:hAnsiTheme="minorHAnsi" w:cstheme="minorHAnsi"/>
          <w:sz w:val="24"/>
          <w:szCs w:val="24"/>
          <w:lang w:val="en-US"/>
        </w:rPr>
        <w:t xml:space="preserve"> observations from the graphical analysis of IPASS category sequences using </w:t>
      </w:r>
      <w:proofErr w:type="spellStart"/>
      <w:r w:rsidRPr="0077361C">
        <w:rPr>
          <w:rFonts w:asciiTheme="minorHAnsi" w:hAnsiTheme="minorHAnsi" w:cstheme="minorHAnsi"/>
          <w:sz w:val="24"/>
          <w:szCs w:val="24"/>
          <w:lang w:val="en-US"/>
        </w:rPr>
        <w:t>Eventflow</w:t>
      </w:r>
      <w:proofErr w:type="spellEnd"/>
      <w:r w:rsidRPr="0077361C">
        <w:rPr>
          <w:rFonts w:asciiTheme="minorHAnsi" w:hAnsiTheme="minorHAnsi" w:cstheme="minorHAnsi"/>
          <w:sz w:val="24"/>
          <w:szCs w:val="24"/>
          <w:lang w:val="en-US"/>
        </w:rPr>
        <w:t xml:space="preserve"> software.</w:t>
      </w:r>
    </w:p>
    <w:tbl>
      <w:tblPr>
        <w:tblStyle w:val="Tableausimple3"/>
        <w:tblW w:w="9072" w:type="dxa"/>
        <w:tblLook w:val="04A0" w:firstRow="1" w:lastRow="0" w:firstColumn="1" w:lastColumn="0" w:noHBand="0" w:noVBand="1"/>
      </w:tblPr>
      <w:tblGrid>
        <w:gridCol w:w="993"/>
        <w:gridCol w:w="2268"/>
        <w:gridCol w:w="1701"/>
        <w:gridCol w:w="1701"/>
        <w:gridCol w:w="2409"/>
      </w:tblGrid>
      <w:tr w:rsidR="00F135DD" w:rsidRPr="00F860F7" w14:paraId="2D7BD690" w14:textId="77777777" w:rsidTr="008A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right w:val="single" w:sz="4" w:space="0" w:color="auto"/>
            </w:tcBorders>
            <w:hideMark/>
          </w:tcPr>
          <w:p w14:paraId="0B2783B5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>Clinical cas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F472B3" w14:textId="77777777" w:rsidR="00F135DD" w:rsidRPr="0077361C" w:rsidRDefault="00F135DD" w:rsidP="008A58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4 categories </w:t>
            </w: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present 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(I-P-A-S)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E0FC7F" w14:textId="77777777" w:rsidR="00F135DD" w:rsidRPr="0077361C" w:rsidRDefault="00F135DD" w:rsidP="008A58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>Elements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from category 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S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4341D9" w14:textId="77777777" w:rsidR="00F135DD" w:rsidRPr="0077361C" w:rsidRDefault="00F135DD" w:rsidP="008A58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>Elements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from category 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2E41CDAB" w14:textId="77777777" w:rsidR="00F135DD" w:rsidRPr="0077361C" w:rsidRDefault="00F135DD" w:rsidP="008A58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>Only elements from categories</w:t>
            </w: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 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P </w:t>
            </w:r>
            <w:r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>and</w:t>
            </w:r>
            <w:r w:rsidRPr="0077361C">
              <w:rPr>
                <w:rFonts w:asciiTheme="minorHAnsi" w:hAnsiTheme="minorHAnsi" w:cstheme="minorHAnsi"/>
                <w:caps w:val="0"/>
                <w:sz w:val="24"/>
                <w:szCs w:val="24"/>
                <w:lang w:val="en-US" w:eastAsia="fr-FR"/>
              </w:rPr>
              <w:t xml:space="preserve"> A</w:t>
            </w:r>
          </w:p>
        </w:tc>
      </w:tr>
      <w:tr w:rsidR="00F135DD" w:rsidRPr="0077361C" w14:paraId="1ADF0409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2E32A0F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5FD12976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72,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306D8E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80,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E7E1B0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80,00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6CC9F593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4,00%</w:t>
            </w:r>
          </w:p>
        </w:tc>
      </w:tr>
      <w:tr w:rsidR="00F135DD" w:rsidRPr="0077361C" w14:paraId="42932C2E" w14:textId="77777777" w:rsidTr="008A58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8AA9C04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443041FC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22,73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603632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27,27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0BC0E1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81,82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65F351BA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4,55%</w:t>
            </w:r>
          </w:p>
        </w:tc>
      </w:tr>
      <w:tr w:rsidR="00F135DD" w:rsidRPr="0077361C" w14:paraId="6131E464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312B1DC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1F3E13E6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22,73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8E2344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36,36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EBB0D6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45,45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1AEBC003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40,91%</w:t>
            </w:r>
          </w:p>
        </w:tc>
      </w:tr>
      <w:tr w:rsidR="00F135DD" w:rsidRPr="0077361C" w14:paraId="190397EE" w14:textId="77777777" w:rsidTr="008A58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213BE19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5A70A2E4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50,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25EE8E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60,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3D7C61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85,00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51D950F5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5,00%</w:t>
            </w:r>
          </w:p>
        </w:tc>
      </w:tr>
      <w:tr w:rsidR="00F135DD" w:rsidRPr="0077361C" w14:paraId="562218FF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9E84DEB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2001FCA6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8,26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4642B3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86,96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799110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91,30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2BBEE9F5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0,00%</w:t>
            </w:r>
          </w:p>
        </w:tc>
      </w:tr>
      <w:tr w:rsidR="00F135DD" w:rsidRPr="0077361C" w14:paraId="5FECCEDF" w14:textId="77777777" w:rsidTr="008A58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525C2EE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44B40B90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23,08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2C6AC1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30,77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0846FB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65,38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4997CEFE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34,62%</w:t>
            </w:r>
          </w:p>
        </w:tc>
      </w:tr>
      <w:tr w:rsidR="00F135DD" w:rsidRPr="0077361C" w14:paraId="08123982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AC930BB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335F491B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15,79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845C1C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15,79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CE8D12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78,95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3006986C" w14:textId="77777777" w:rsidR="00F135DD" w:rsidRPr="0077361C" w:rsidRDefault="00F135DD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21,05%</w:t>
            </w:r>
          </w:p>
        </w:tc>
      </w:tr>
      <w:tr w:rsidR="00F135DD" w:rsidRPr="0077361C" w14:paraId="2E2FC33E" w14:textId="77777777" w:rsidTr="008A58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E34F4A3" w14:textId="77777777" w:rsidR="00F135DD" w:rsidRPr="0077361C" w:rsidRDefault="00F135DD" w:rsidP="008A5852">
            <w:pPr>
              <w:rPr>
                <w:rFonts w:asciiTheme="minorHAnsi" w:hAnsiTheme="minorHAnsi" w:cstheme="minorHAnsi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1099E4D7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31,58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ECB47D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42,11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D51BF0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63,16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hideMark/>
          </w:tcPr>
          <w:p w14:paraId="3B9DC232" w14:textId="77777777" w:rsidR="00F135DD" w:rsidRPr="0077361C" w:rsidRDefault="00F135DD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</w:pPr>
            <w:r w:rsidRPr="0077361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 w:eastAsia="fr-FR"/>
              </w:rPr>
              <w:t>26,32%</w:t>
            </w:r>
          </w:p>
        </w:tc>
      </w:tr>
    </w:tbl>
    <w:p w14:paraId="508EE48F" w14:textId="77777777" w:rsidR="00384BA3" w:rsidRPr="0077361C" w:rsidRDefault="00384BA3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384BA3" w:rsidRPr="0077361C" w:rsidSect="000F6E67">
      <w:footerReference w:type="even" r:id="rId6"/>
      <w:footerReference w:type="default" r:id="rId7"/>
      <w:endnotePr>
        <w:numFmt w:val="decimal"/>
      </w:endnotePr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8548D" w14:textId="77777777" w:rsidR="001A352A" w:rsidRDefault="001A352A">
      <w:r>
        <w:separator/>
      </w:r>
    </w:p>
  </w:endnote>
  <w:endnote w:type="continuationSeparator" w:id="0">
    <w:p w14:paraId="379330FD" w14:textId="77777777" w:rsidR="001A352A" w:rsidRDefault="001A3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MU Sans Serif Medium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Concrete Roman">
    <w:altName w:val="CMU CONCRETE ROMAN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759713"/>
      <w:docPartObj>
        <w:docPartGallery w:val="Page Numbers (Bottom of Page)"/>
        <w:docPartUnique/>
      </w:docPartObj>
    </w:sdtPr>
    <w:sdtContent>
      <w:p w14:paraId="6E673E2C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C9162C" w14:textId="77777777" w:rsidR="00467268" w:rsidRDefault="00000000" w:rsidP="004672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0145853"/>
      <w:docPartObj>
        <w:docPartGallery w:val="Page Numbers (Bottom of Page)"/>
        <w:docPartUnique/>
      </w:docPartObj>
    </w:sdtPr>
    <w:sdtContent>
      <w:p w14:paraId="5E686E42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675ACCD8" w14:textId="77777777" w:rsidR="00467268" w:rsidRDefault="00000000" w:rsidP="004672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F1D82" w14:textId="77777777" w:rsidR="001A352A" w:rsidRDefault="001A352A">
      <w:r>
        <w:separator/>
      </w:r>
    </w:p>
  </w:footnote>
  <w:footnote w:type="continuationSeparator" w:id="0">
    <w:p w14:paraId="300B5CFF" w14:textId="77777777" w:rsidR="001A352A" w:rsidRDefault="001A3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73"/>
    <w:rsid w:val="00056D78"/>
    <w:rsid w:val="000E5E9F"/>
    <w:rsid w:val="00114DEE"/>
    <w:rsid w:val="001A352A"/>
    <w:rsid w:val="002816DD"/>
    <w:rsid w:val="00384BA3"/>
    <w:rsid w:val="00390AE0"/>
    <w:rsid w:val="004F0B49"/>
    <w:rsid w:val="00581BD7"/>
    <w:rsid w:val="00594EDD"/>
    <w:rsid w:val="005F05D9"/>
    <w:rsid w:val="00741773"/>
    <w:rsid w:val="0077361C"/>
    <w:rsid w:val="00980722"/>
    <w:rsid w:val="00AB091A"/>
    <w:rsid w:val="00AD4FFC"/>
    <w:rsid w:val="00AF3786"/>
    <w:rsid w:val="00B30FC0"/>
    <w:rsid w:val="00B40CD5"/>
    <w:rsid w:val="00BF0BB1"/>
    <w:rsid w:val="00E2442B"/>
    <w:rsid w:val="00ED62D7"/>
    <w:rsid w:val="00F135DD"/>
    <w:rsid w:val="00F9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E36EC"/>
  <w15:chartTrackingRefBased/>
  <w15:docId w15:val="{32394AC6-213D-064E-9A5E-0E7351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Corps CS)"/>
        <w:sz w:val="22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3"/>
    <w:pPr>
      <w:jc w:val="both"/>
    </w:pPr>
    <w:rPr>
      <w:rFonts w:ascii="CMU Sans Serif Medium" w:hAnsi="CMU Sans Serif Medium" w:cs="Calibri"/>
      <w:color w:val="000000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7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1773"/>
    <w:rPr>
      <w:rFonts w:ascii="CMU Sans Serif Medium" w:eastAsiaTheme="majorEastAsia" w:hAnsi="CMU Sans Serif Medium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74177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41773"/>
    <w:rPr>
      <w:rFonts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17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773"/>
    <w:rPr>
      <w:rFonts w:ascii="CMU Sans Serif Medium" w:hAnsi="CMU Sans Serif Medium" w:cs="Calibri"/>
      <w:color w:val="000000"/>
      <w:szCs w:val="22"/>
    </w:rPr>
  </w:style>
  <w:style w:type="table" w:styleId="Tableausimple5">
    <w:name w:val="Plain Table 5"/>
    <w:basedOn w:val="TableauNormal"/>
    <w:uiPriority w:val="45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41773"/>
    <w:pPr>
      <w:spacing w:after="200"/>
    </w:pPr>
    <w:rPr>
      <w:iCs/>
      <w:color w:val="000000" w:themeColor="text1"/>
      <w:sz w:val="15"/>
      <w:szCs w:val="18"/>
    </w:rPr>
  </w:style>
  <w:style w:type="paragraph" w:styleId="Sansinterligne">
    <w:name w:val="No Spacing"/>
    <w:link w:val="SansinterligneCar"/>
    <w:uiPriority w:val="1"/>
    <w:qFormat/>
    <w:rsid w:val="00741773"/>
    <w:pPr>
      <w:jc w:val="both"/>
    </w:pPr>
    <w:rPr>
      <w:rFonts w:ascii="CMU Concrete Roman" w:hAnsi="CMU Concrete Roman" w:cs="Calibri"/>
      <w:color w:val="000000"/>
      <w:szCs w:val="22"/>
    </w:rPr>
  </w:style>
  <w:style w:type="table" w:styleId="Tableausimple1">
    <w:name w:val="Plain Table 1"/>
    <w:basedOn w:val="TableauNormal"/>
    <w:uiPriority w:val="41"/>
    <w:rsid w:val="00741773"/>
    <w:rPr>
      <w:rFonts w:cs="Calibri"/>
      <w:color w:val="00000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741773"/>
    <w:rPr>
      <w:rFonts w:ascii="CMU Concrete Roman" w:hAnsi="CMU Concrete Roman" w:cs="Calibri"/>
      <w:color w:val="000000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41773"/>
  </w:style>
  <w:style w:type="table" w:styleId="Tableausimple3">
    <w:name w:val="Plain Table 3"/>
    <w:basedOn w:val="TableauNormal"/>
    <w:uiPriority w:val="43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</dc:creator>
  <cp:keywords/>
  <dc:description/>
  <cp:lastModifiedBy>Aurélie</cp:lastModifiedBy>
  <cp:revision>5</cp:revision>
  <dcterms:created xsi:type="dcterms:W3CDTF">2023-01-05T11:13:00Z</dcterms:created>
  <dcterms:modified xsi:type="dcterms:W3CDTF">2023-01-05T12:29:00Z</dcterms:modified>
</cp:coreProperties>
</file>